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4F134" w14:textId="7009DFDB" w:rsidR="00FD6D2E" w:rsidRDefault="00FD6D2E" w:rsidP="00FD6D2E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2111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orrelation between expr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ession levels of miR-520h and </w:t>
      </w:r>
      <w:r w:rsidR="002C3B8C">
        <w:rPr>
          <w:rFonts w:ascii="Times New Roman" w:hAnsi="Times New Roman" w:cs="Times New Roman"/>
          <w:bCs/>
          <w:sz w:val="20"/>
          <w:szCs w:val="20"/>
        </w:rPr>
        <w:t>PFS&lt;6 months (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platinum </w:t>
      </w:r>
      <w:r>
        <w:rPr>
          <w:rFonts w:ascii="Times New Roman" w:hAnsi="Times New Roman" w:cs="Times New Roman"/>
          <w:bCs/>
          <w:sz w:val="20"/>
          <w:szCs w:val="20"/>
        </w:rPr>
        <w:t>resistant</w:t>
      </w:r>
      <w:r w:rsidR="002C3B8C">
        <w:rPr>
          <w:rFonts w:ascii="Times New Roman" w:hAnsi="Times New Roman" w:cs="Times New Roman"/>
          <w:bCs/>
          <w:sz w:val="20"/>
          <w:szCs w:val="20"/>
        </w:rPr>
        <w:t>)</w:t>
      </w:r>
      <w:r>
        <w:rPr>
          <w:rFonts w:ascii="Times New Roman" w:hAnsi="Times New Roman" w:cs="Times New Roman"/>
          <w:bCs/>
          <w:sz w:val="20"/>
          <w:szCs w:val="20"/>
        </w:rPr>
        <w:t xml:space="preserve"> in 116 ovarian cancer cases (Spearman’s rank correlation)</w:t>
      </w:r>
    </w:p>
    <w:p w14:paraId="28864058" w14:textId="77777777" w:rsidR="00FD6D2E" w:rsidRDefault="00FD6D2E" w:rsidP="00FD6D2E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357"/>
        <w:gridCol w:w="1365"/>
        <w:gridCol w:w="1365"/>
        <w:gridCol w:w="1364"/>
        <w:gridCol w:w="1364"/>
      </w:tblGrid>
      <w:tr w:rsidR="00FD6D2E" w14:paraId="3F6F27D5" w14:textId="77777777" w:rsidTr="00B45955">
        <w:trPr>
          <w:cantSplit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F3940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41873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AE990" w14:textId="77777777" w:rsidR="00FD6D2E" w:rsidRDefault="00FD6D2E" w:rsidP="00B459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20h</w:t>
            </w:r>
          </w:p>
        </w:tc>
      </w:tr>
      <w:tr w:rsidR="00FD6D2E" w14:paraId="0F70F78A" w14:textId="77777777" w:rsidTr="00B45955">
        <w:trPr>
          <w:cantSplit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ED39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46B31" w14:textId="77777777" w:rsidR="00FD6D2E" w:rsidRDefault="00FD6D2E" w:rsidP="00B459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0F537" w14:textId="3DB1F007" w:rsidR="00FD6D2E" w:rsidRDefault="00FD6D2E" w:rsidP="00FD6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50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C2495" w14:textId="5F4852BA" w:rsidR="00FD6D2E" w:rsidRDefault="00FD6D2E" w:rsidP="00FD6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n=66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44DA9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40498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D6D2E" w14:paraId="4F441015" w14:textId="77777777" w:rsidTr="00B45955">
        <w:trPr>
          <w:trHeight w:val="339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52512" w14:textId="04B3AF3D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ohor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C2FBB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FED13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6F16F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8E8CB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799CD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D2E" w14:paraId="6E499FD4" w14:textId="77777777" w:rsidTr="00B45955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9E1D4" w14:textId="36D4F2F5" w:rsidR="00FD6D2E" w:rsidRDefault="00345F4B" w:rsidP="00FD6D2E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S &lt; </w:t>
            </w:r>
            <w:r w:rsidR="00FD6D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4095" w14:textId="5F5FFCE1" w:rsidR="00FD6D2E" w:rsidRDefault="00345F4B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F614E" w14:textId="4D581F61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D616" w14:textId="1966069A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E149" w14:textId="13A63C5F" w:rsidR="00FD6D2E" w:rsidRP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2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52DC" w:rsidRPr="005C52DC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7872" w14:textId="69F77F0D" w:rsidR="00FD6D2E" w:rsidRDefault="00FD6D2E" w:rsidP="00FD6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D6D2E" w14:paraId="5D176954" w14:textId="77777777" w:rsidTr="00B45955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56FDE" w14:textId="2791BE62" w:rsidR="00FD6D2E" w:rsidRDefault="00FD6D2E" w:rsidP="00345F4B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S &gt; </w:t>
            </w:r>
            <w:r w:rsidR="00345F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16833" w14:textId="2B15E4BF" w:rsidR="00FD6D2E" w:rsidRDefault="00345F4B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72A1F" w14:textId="6DB42B5A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7A694" w14:textId="7A180D78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E41E6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2EEFD" w14:textId="77777777" w:rsidR="00FD6D2E" w:rsidRDefault="00FD6D2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C95753" w14:textId="77777777" w:rsidR="00FD6D2E" w:rsidRDefault="00FD6D2E" w:rsidP="00B769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309A73" w14:textId="77777777" w:rsidR="00FD6D2E" w:rsidRDefault="00FD6D2E" w:rsidP="00B769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7241B4" w14:textId="73FB5D36" w:rsidR="00B769C9" w:rsidRPr="0052086E" w:rsidRDefault="00321116" w:rsidP="00B769C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="00B769C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769C9">
        <w:rPr>
          <w:rFonts w:ascii="Times New Roman" w:hAnsi="Times New Roman" w:cs="Times New Roman"/>
          <w:bCs/>
          <w:sz w:val="20"/>
          <w:szCs w:val="20"/>
        </w:rPr>
        <w:t>The correlation between expr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ession levels of miR-520h and </w:t>
      </w:r>
      <w:r w:rsidR="002C3B8C" w:rsidRPr="0052086E">
        <w:rPr>
          <w:rFonts w:ascii="Times New Roman" w:hAnsi="Times New Roman" w:cs="Times New Roman"/>
          <w:bCs/>
          <w:sz w:val="20"/>
          <w:szCs w:val="20"/>
        </w:rPr>
        <w:t>PFS&lt;6 months</w:t>
      </w:r>
      <w:r w:rsidR="0052086E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797FB7" w:rsidRPr="0052086E">
        <w:rPr>
          <w:rFonts w:ascii="Times New Roman" w:hAnsi="Times New Roman" w:cs="Times New Roman"/>
          <w:bCs/>
          <w:sz w:val="20"/>
          <w:szCs w:val="20"/>
        </w:rPr>
        <w:t xml:space="preserve">platinum </w:t>
      </w:r>
      <w:r w:rsidR="00B769C9" w:rsidRPr="0052086E">
        <w:rPr>
          <w:rFonts w:ascii="Times New Roman" w:hAnsi="Times New Roman" w:cs="Times New Roman"/>
          <w:bCs/>
          <w:sz w:val="20"/>
          <w:szCs w:val="20"/>
        </w:rPr>
        <w:t>resistant</w:t>
      </w:r>
      <w:r w:rsidR="0052086E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bookmarkStart w:id="0" w:name="_GoBack"/>
      <w:bookmarkEnd w:id="0"/>
      <w:r w:rsidR="00B769C9" w:rsidRPr="0052086E">
        <w:rPr>
          <w:rFonts w:ascii="Times New Roman" w:hAnsi="Times New Roman" w:cs="Times New Roman"/>
          <w:bCs/>
          <w:sz w:val="20"/>
          <w:szCs w:val="20"/>
        </w:rPr>
        <w:t xml:space="preserve"> in 15 stage </w:t>
      </w:r>
      <w:r w:rsidR="00345F4B" w:rsidRPr="0052086E">
        <w:rPr>
          <w:rFonts w:ascii="Times New Roman" w:hAnsi="Times New Roman" w:cs="Times New Roman"/>
          <w:bCs/>
          <w:sz w:val="20"/>
          <w:szCs w:val="20"/>
        </w:rPr>
        <w:t xml:space="preserve">I/II </w:t>
      </w:r>
      <w:r w:rsidR="00B769C9" w:rsidRPr="0052086E">
        <w:rPr>
          <w:rFonts w:ascii="Times New Roman" w:hAnsi="Times New Roman" w:cs="Times New Roman"/>
          <w:bCs/>
          <w:sz w:val="20"/>
          <w:szCs w:val="20"/>
        </w:rPr>
        <w:t>ovarian cancer cases (Spearman’s rank correlation)</w:t>
      </w:r>
    </w:p>
    <w:p w14:paraId="664F6357" w14:textId="77777777" w:rsidR="00B769C9" w:rsidRDefault="00B769C9" w:rsidP="00B769C9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357"/>
        <w:gridCol w:w="1365"/>
        <w:gridCol w:w="1365"/>
        <w:gridCol w:w="1364"/>
        <w:gridCol w:w="1364"/>
      </w:tblGrid>
      <w:tr w:rsidR="00B769C9" w14:paraId="5625F866" w14:textId="77777777" w:rsidTr="00B769C9">
        <w:trPr>
          <w:cantSplit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2EF5A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51502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3A1E0" w14:textId="77777777" w:rsidR="00B769C9" w:rsidRDefault="00B769C9" w:rsidP="00B459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20h</w:t>
            </w:r>
          </w:p>
        </w:tc>
      </w:tr>
      <w:tr w:rsidR="00B769C9" w14:paraId="5883DA76" w14:textId="77777777" w:rsidTr="00B769C9">
        <w:trPr>
          <w:cantSplit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3BC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DB34F" w14:textId="77777777" w:rsidR="00B769C9" w:rsidRDefault="00B769C9" w:rsidP="00B459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4D25D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1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70C82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n=3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79F15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EC9E2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769C9" w14:paraId="5A0E403C" w14:textId="77777777" w:rsidTr="00B769C9">
        <w:trPr>
          <w:trHeight w:val="339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0C858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/II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ABE3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90E17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E4E1D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8C7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5B56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9C9" w14:paraId="03BF8871" w14:textId="77777777" w:rsidTr="00B769C9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20A0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lt; 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8A5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15E3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861D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F7D5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68817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769C9" w14:paraId="3082FF6B" w14:textId="77777777" w:rsidTr="00B769C9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1FF5C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gt; 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E61F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1DA2A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B3A07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DDE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7E6ED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8D8650" w14:textId="77777777" w:rsidR="00E02B92" w:rsidRDefault="0052086E"/>
    <w:p w14:paraId="4C6667C1" w14:textId="77777777" w:rsidR="00B769C9" w:rsidRDefault="00B769C9"/>
    <w:p w14:paraId="0FA735E7" w14:textId="208BF9D4" w:rsidR="00B769C9" w:rsidRDefault="00B769C9" w:rsidP="00B769C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21116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orrelation between expre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ssion levels of miR-520h and </w:t>
      </w:r>
      <w:r w:rsidR="002C3B8C">
        <w:rPr>
          <w:rFonts w:ascii="Times New Roman" w:hAnsi="Times New Roman" w:cs="Times New Roman"/>
          <w:bCs/>
          <w:sz w:val="20"/>
          <w:szCs w:val="20"/>
        </w:rPr>
        <w:t>PFS&lt;6 months (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platinum </w:t>
      </w:r>
      <w:r>
        <w:rPr>
          <w:rFonts w:ascii="Times New Roman" w:hAnsi="Times New Roman" w:cs="Times New Roman"/>
          <w:bCs/>
          <w:sz w:val="20"/>
          <w:szCs w:val="20"/>
        </w:rPr>
        <w:t>resistant</w:t>
      </w:r>
      <w:r w:rsidR="002C3B8C">
        <w:rPr>
          <w:rFonts w:ascii="Times New Roman" w:hAnsi="Times New Roman" w:cs="Times New Roman"/>
          <w:bCs/>
          <w:sz w:val="20"/>
          <w:szCs w:val="20"/>
        </w:rPr>
        <w:t>)</w:t>
      </w:r>
      <w:r>
        <w:rPr>
          <w:rFonts w:ascii="Times New Roman" w:hAnsi="Times New Roman" w:cs="Times New Roman"/>
          <w:bCs/>
          <w:sz w:val="20"/>
          <w:szCs w:val="20"/>
        </w:rPr>
        <w:t xml:space="preserve"> in 106 stage </w:t>
      </w:r>
      <w:r w:rsidR="00345F4B">
        <w:rPr>
          <w:rFonts w:ascii="Times New Roman" w:hAnsi="Times New Roman" w:cs="Times New Roman"/>
          <w:bCs/>
          <w:sz w:val="20"/>
          <w:szCs w:val="20"/>
        </w:rPr>
        <w:t xml:space="preserve">III/IV </w:t>
      </w:r>
      <w:r>
        <w:rPr>
          <w:rFonts w:ascii="Times New Roman" w:hAnsi="Times New Roman" w:cs="Times New Roman"/>
          <w:bCs/>
          <w:sz w:val="20"/>
          <w:szCs w:val="20"/>
        </w:rPr>
        <w:t>ovarian cancer cases (Spearman’s rank correlation)</w:t>
      </w:r>
    </w:p>
    <w:p w14:paraId="1CCB89C8" w14:textId="77777777" w:rsidR="00B769C9" w:rsidRDefault="00B769C9" w:rsidP="00B769C9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357"/>
        <w:gridCol w:w="1365"/>
        <w:gridCol w:w="1365"/>
        <w:gridCol w:w="1364"/>
        <w:gridCol w:w="1364"/>
      </w:tblGrid>
      <w:tr w:rsidR="00B769C9" w14:paraId="074CB6B9" w14:textId="77777777" w:rsidTr="00B45955">
        <w:trPr>
          <w:cantSplit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16D3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87DB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CF841" w14:textId="77777777" w:rsidR="00B769C9" w:rsidRDefault="00B769C9" w:rsidP="00B459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20h</w:t>
            </w:r>
          </w:p>
        </w:tc>
      </w:tr>
      <w:tr w:rsidR="00B769C9" w14:paraId="5C52C355" w14:textId="77777777" w:rsidTr="00B45955">
        <w:trPr>
          <w:cantSplit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A9A45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D1259" w14:textId="77777777" w:rsidR="00B769C9" w:rsidRDefault="00B769C9" w:rsidP="00B459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5AC89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38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8D331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n=63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AED53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F39A1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769C9" w14:paraId="3824D8BE" w14:textId="77777777" w:rsidTr="00B45955">
        <w:trPr>
          <w:trHeight w:val="339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C78CE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I/IV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36A60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4C24F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3DF2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84075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DB6A6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9C9" w14:paraId="32479232" w14:textId="77777777" w:rsidTr="00B45955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BD413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lt; 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E20E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DE05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942BB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BC66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5854C" w14:textId="77777777" w:rsidR="00B769C9" w:rsidRDefault="00B769C9" w:rsidP="00B76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769C9" w14:paraId="62F4F75D" w14:textId="77777777" w:rsidTr="00B45955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05CFB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gt; 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BFAB3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D8610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5CCFE8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0C4B0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63966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C2879E" w14:textId="77777777" w:rsidR="00B769C9" w:rsidRDefault="00B769C9"/>
    <w:p w14:paraId="43D9BAA0" w14:textId="77777777" w:rsidR="00B769C9" w:rsidRDefault="00B769C9"/>
    <w:p w14:paraId="12D95A21" w14:textId="6F087FB9" w:rsidR="00B769C9" w:rsidRDefault="00B769C9" w:rsidP="00B769C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21116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orrelation between expre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ssion levels of miR-520h and </w:t>
      </w:r>
      <w:r w:rsidR="002C3B8C">
        <w:rPr>
          <w:rFonts w:ascii="Times New Roman" w:hAnsi="Times New Roman" w:cs="Times New Roman"/>
          <w:bCs/>
          <w:sz w:val="20"/>
          <w:szCs w:val="20"/>
        </w:rPr>
        <w:t>PFS&lt;6 months (</w:t>
      </w:r>
      <w:r w:rsidR="00797FB7">
        <w:rPr>
          <w:rFonts w:ascii="Times New Roman" w:hAnsi="Times New Roman" w:cs="Times New Roman"/>
          <w:bCs/>
          <w:sz w:val="20"/>
          <w:szCs w:val="20"/>
        </w:rPr>
        <w:t xml:space="preserve">platinum </w:t>
      </w:r>
      <w:r>
        <w:rPr>
          <w:rFonts w:ascii="Times New Roman" w:hAnsi="Times New Roman" w:cs="Times New Roman"/>
          <w:bCs/>
          <w:sz w:val="20"/>
          <w:szCs w:val="20"/>
        </w:rPr>
        <w:t>resistant</w:t>
      </w:r>
      <w:r w:rsidR="002C3B8C">
        <w:rPr>
          <w:rFonts w:ascii="Times New Roman" w:hAnsi="Times New Roman" w:cs="Times New Roman"/>
          <w:bCs/>
          <w:sz w:val="20"/>
          <w:szCs w:val="20"/>
        </w:rPr>
        <w:t>)</w:t>
      </w:r>
      <w:r>
        <w:rPr>
          <w:rFonts w:ascii="Times New Roman" w:hAnsi="Times New Roman" w:cs="Times New Roman"/>
          <w:bCs/>
          <w:sz w:val="20"/>
          <w:szCs w:val="20"/>
        </w:rPr>
        <w:t xml:space="preserve"> in 43 </w:t>
      </w:r>
      <w:r w:rsidR="002829A0">
        <w:rPr>
          <w:rFonts w:ascii="Times New Roman" w:hAnsi="Times New Roman" w:cs="Times New Roman"/>
          <w:bCs/>
          <w:sz w:val="20"/>
          <w:szCs w:val="20"/>
        </w:rPr>
        <w:t>high-grade serous ovarian cancer</w:t>
      </w:r>
      <w:r>
        <w:rPr>
          <w:rFonts w:ascii="Times New Roman" w:hAnsi="Times New Roman" w:cs="Times New Roman"/>
          <w:bCs/>
          <w:sz w:val="20"/>
          <w:szCs w:val="20"/>
        </w:rPr>
        <w:t xml:space="preserve"> patients (Spearman’s rank correlation)</w:t>
      </w:r>
    </w:p>
    <w:p w14:paraId="37635AD6" w14:textId="77777777" w:rsidR="00B769C9" w:rsidRDefault="00B769C9" w:rsidP="00B769C9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357"/>
        <w:gridCol w:w="1365"/>
        <w:gridCol w:w="1365"/>
        <w:gridCol w:w="1364"/>
        <w:gridCol w:w="1364"/>
      </w:tblGrid>
      <w:tr w:rsidR="00B769C9" w14:paraId="4D4B3332" w14:textId="77777777" w:rsidTr="00B45955">
        <w:trPr>
          <w:cantSplit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9C14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0B164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20233" w14:textId="77777777" w:rsidR="00B769C9" w:rsidRDefault="00B769C9" w:rsidP="00B459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20h</w:t>
            </w:r>
          </w:p>
        </w:tc>
      </w:tr>
      <w:tr w:rsidR="00B769C9" w14:paraId="6947336C" w14:textId="77777777" w:rsidTr="00B45955">
        <w:trPr>
          <w:cantSplit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7E8BE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8AA39" w14:textId="77777777" w:rsidR="00B769C9" w:rsidRDefault="00B769C9" w:rsidP="00B459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72773" w14:textId="7D7DD4A0" w:rsidR="00B769C9" w:rsidRDefault="00B769C9" w:rsidP="001D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</w:t>
            </w:r>
            <w:r w:rsidR="001D41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118FB" w14:textId="0C80DF06" w:rsidR="00B769C9" w:rsidRDefault="00B769C9" w:rsidP="001D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n=</w:t>
            </w:r>
            <w:r w:rsidR="001D41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8237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61EC4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769C9" w14:paraId="7F22B0C2" w14:textId="77777777" w:rsidTr="00B45955">
        <w:trPr>
          <w:trHeight w:val="339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C977D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S-EO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C8DC6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7A60C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C7EB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46A1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D7A88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9C9" w14:paraId="704A8CD4" w14:textId="77777777" w:rsidTr="00B45955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3FE55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lt; 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0E675" w14:textId="52C91094" w:rsidR="00B769C9" w:rsidRDefault="001D41C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5FFC7" w14:textId="34394D6F" w:rsidR="00B769C9" w:rsidRDefault="001D41C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5713" w14:textId="3037CC55" w:rsidR="00B769C9" w:rsidRDefault="001D41C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34F50" w14:textId="003A25F7" w:rsidR="00B769C9" w:rsidRDefault="00B769C9" w:rsidP="001D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41CE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6A0FA" w14:textId="4BD23CDD" w:rsidR="00B769C9" w:rsidRDefault="00B769C9" w:rsidP="001D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41C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769C9" w14:paraId="44C2EA8A" w14:textId="77777777" w:rsidTr="00B45955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09A470" w14:textId="77777777" w:rsidR="00B769C9" w:rsidRDefault="00B769C9" w:rsidP="00B4595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&gt; 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64D9B" w14:textId="097E5387" w:rsidR="00B769C9" w:rsidRDefault="001D41C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C02F5" w14:textId="17DF343C" w:rsidR="00B769C9" w:rsidRDefault="001D41CE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A4E11" w14:textId="7CEFFEE1" w:rsidR="00B769C9" w:rsidRDefault="00B769C9" w:rsidP="001D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41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1AC94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91C5" w14:textId="77777777" w:rsidR="00B769C9" w:rsidRDefault="00B769C9" w:rsidP="00B45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AC7DEA" w14:textId="77777777" w:rsidR="00B769C9" w:rsidRDefault="00B769C9"/>
    <w:p w14:paraId="3418CD20" w14:textId="36821446" w:rsidR="002C3B8C" w:rsidRPr="002C3B8C" w:rsidRDefault="002C3B8C">
      <w:pPr>
        <w:rPr>
          <w:rFonts w:ascii="Times New Roman" w:hAnsi="Times New Roman" w:cs="Times New Roman"/>
          <w:sz w:val="20"/>
          <w:szCs w:val="20"/>
        </w:rPr>
      </w:pPr>
      <w:r w:rsidRPr="002C3B8C">
        <w:rPr>
          <w:rFonts w:ascii="Times New Roman" w:hAnsi="Times New Roman" w:cs="Times New Roman"/>
          <w:sz w:val="20"/>
          <w:szCs w:val="20"/>
        </w:rPr>
        <w:t>PFS: progress free survival.</w:t>
      </w:r>
    </w:p>
    <w:sectPr w:rsidR="002C3B8C" w:rsidRPr="002C3B8C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9C9"/>
    <w:rsid w:val="000052D9"/>
    <w:rsid w:val="00024FF3"/>
    <w:rsid w:val="000412EC"/>
    <w:rsid w:val="00044328"/>
    <w:rsid w:val="00083ED5"/>
    <w:rsid w:val="000B50AD"/>
    <w:rsid w:val="000F22E9"/>
    <w:rsid w:val="0014788F"/>
    <w:rsid w:val="00173FD9"/>
    <w:rsid w:val="00180302"/>
    <w:rsid w:val="001D41CE"/>
    <w:rsid w:val="002829A0"/>
    <w:rsid w:val="002B10F1"/>
    <w:rsid w:val="002C0F27"/>
    <w:rsid w:val="002C3B8C"/>
    <w:rsid w:val="00321116"/>
    <w:rsid w:val="00345BF9"/>
    <w:rsid w:val="00345F4B"/>
    <w:rsid w:val="003A1A20"/>
    <w:rsid w:val="003A50E3"/>
    <w:rsid w:val="003B6A26"/>
    <w:rsid w:val="003C1777"/>
    <w:rsid w:val="00474D49"/>
    <w:rsid w:val="0052086E"/>
    <w:rsid w:val="00525074"/>
    <w:rsid w:val="00526F10"/>
    <w:rsid w:val="0054474B"/>
    <w:rsid w:val="00546BD8"/>
    <w:rsid w:val="00547F85"/>
    <w:rsid w:val="005533A9"/>
    <w:rsid w:val="005610A2"/>
    <w:rsid w:val="005C52DC"/>
    <w:rsid w:val="005D7CF0"/>
    <w:rsid w:val="0065511A"/>
    <w:rsid w:val="006574D1"/>
    <w:rsid w:val="00687CC0"/>
    <w:rsid w:val="00693A60"/>
    <w:rsid w:val="007412F2"/>
    <w:rsid w:val="007611FC"/>
    <w:rsid w:val="0077413A"/>
    <w:rsid w:val="00797FB7"/>
    <w:rsid w:val="007D7C46"/>
    <w:rsid w:val="008E651B"/>
    <w:rsid w:val="008F626F"/>
    <w:rsid w:val="00974D0F"/>
    <w:rsid w:val="00A65B80"/>
    <w:rsid w:val="00AF59D3"/>
    <w:rsid w:val="00B17947"/>
    <w:rsid w:val="00B6299E"/>
    <w:rsid w:val="00B769C9"/>
    <w:rsid w:val="00BD6470"/>
    <w:rsid w:val="00BD74A6"/>
    <w:rsid w:val="00C211E9"/>
    <w:rsid w:val="00C50365"/>
    <w:rsid w:val="00CA6625"/>
    <w:rsid w:val="00CF562E"/>
    <w:rsid w:val="00D766A2"/>
    <w:rsid w:val="00DF6897"/>
    <w:rsid w:val="00E016C3"/>
    <w:rsid w:val="00E512C4"/>
    <w:rsid w:val="00EA3688"/>
    <w:rsid w:val="00EB4F3C"/>
    <w:rsid w:val="00EF4BBE"/>
    <w:rsid w:val="00F512CD"/>
    <w:rsid w:val="00FD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05A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9C9"/>
    <w:pPr>
      <w:widowControl w:val="0"/>
      <w:jc w:val="both"/>
    </w:pPr>
    <w:rPr>
      <w:rFonts w:ascii="Calibri" w:eastAsia="宋体" w:hAnsi="Calibri" w:cs="Calibri"/>
      <w:sz w:val="21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6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9</cp:revision>
  <dcterms:created xsi:type="dcterms:W3CDTF">2018-06-18T09:53:00Z</dcterms:created>
  <dcterms:modified xsi:type="dcterms:W3CDTF">2018-07-04T06:12:00Z</dcterms:modified>
</cp:coreProperties>
</file>